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8D780" w14:textId="77777777" w:rsidR="00036E0A" w:rsidRPr="00036E0A" w:rsidRDefault="00036E0A" w:rsidP="00036E0A">
      <w:pPr>
        <w:pStyle w:val="BodyText"/>
        <w:rPr>
          <w:rStyle w:val="None"/>
          <w:rFonts w:ascii="Times New Roman" w:eastAsia="Calibri" w:hAnsi="Times New Roman" w:cs="Times New Roman"/>
        </w:rPr>
      </w:pPr>
      <w:r w:rsidRPr="00036E0A">
        <w:rPr>
          <w:rStyle w:val="None"/>
          <w:rFonts w:ascii="Times New Roman" w:eastAsia="Calibri" w:hAnsi="Times New Roman" w:cs="Times New Roman"/>
          <w:b/>
          <w:bCs/>
        </w:rPr>
        <w:t xml:space="preserve">Table S5: </w:t>
      </w:r>
      <w:r w:rsidRPr="00036E0A">
        <w:rPr>
          <w:rStyle w:val="None"/>
          <w:rFonts w:ascii="Times New Roman" w:eastAsia="Calibri" w:hAnsi="Times New Roman" w:cs="Times New Roman"/>
        </w:rPr>
        <w:t>Full results from Model 2 and 3 Cox proportional hazards models for alcohol and drug service and other variables predicting return to custody, stratified by supervision status</w:t>
      </w:r>
    </w:p>
    <w:tbl>
      <w:tblPr>
        <w:tblW w:w="89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44"/>
        <w:gridCol w:w="1625"/>
        <w:gridCol w:w="1626"/>
        <w:gridCol w:w="1535"/>
        <w:gridCol w:w="1536"/>
      </w:tblGrid>
      <w:tr w:rsidR="00036E0A" w:rsidRPr="00036E0A" w14:paraId="1C5E134E" w14:textId="77777777" w:rsidTr="00320BE4">
        <w:trPr>
          <w:trHeight w:val="215"/>
        </w:trPr>
        <w:tc>
          <w:tcPr>
            <w:tcW w:w="264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028E3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25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D48B5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t under supervision (n = 442)</w:t>
            </w:r>
          </w:p>
        </w:tc>
        <w:tc>
          <w:tcPr>
            <w:tcW w:w="3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B2318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nder supervision (n = 673)</w:t>
            </w:r>
          </w:p>
        </w:tc>
      </w:tr>
      <w:tr w:rsidR="00036E0A" w:rsidRPr="00036E0A" w14:paraId="2147C33B" w14:textId="77777777" w:rsidTr="00320BE4">
        <w:trPr>
          <w:trHeight w:val="215"/>
        </w:trPr>
        <w:tc>
          <w:tcPr>
            <w:tcW w:w="264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176B07" w14:textId="77777777" w:rsidR="00036E0A" w:rsidRPr="00036E0A" w:rsidRDefault="00036E0A" w:rsidP="00320BE4"/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1E79F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FB72D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2E8ED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EB30C" w14:textId="77777777" w:rsidR="00036E0A" w:rsidRPr="00036E0A" w:rsidRDefault="00036E0A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6E0A" w:rsidRPr="00036E0A" w14:paraId="21E00FA3" w14:textId="77777777" w:rsidTr="00320BE4">
        <w:trPr>
          <w:trHeight w:val="215"/>
        </w:trPr>
        <w:tc>
          <w:tcPr>
            <w:tcW w:w="26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9692D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OD services</w:t>
            </w:r>
          </w:p>
        </w:tc>
        <w:tc>
          <w:tcPr>
            <w:tcW w:w="16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4CCC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2.99 (2.03, 4.40)</w:t>
            </w:r>
          </w:p>
        </w:tc>
        <w:tc>
          <w:tcPr>
            <w:tcW w:w="16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0913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3.16 (2.09, 4.78)</w:t>
            </w:r>
          </w:p>
        </w:tc>
        <w:tc>
          <w:tcPr>
            <w:tcW w:w="15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F90D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0 (0.82, 1.46)</w:t>
            </w:r>
          </w:p>
        </w:tc>
        <w:tc>
          <w:tcPr>
            <w:tcW w:w="15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397B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7 (0.80, 1.43)</w:t>
            </w:r>
          </w:p>
        </w:tc>
      </w:tr>
      <w:tr w:rsidR="00036E0A" w:rsidRPr="00036E0A" w14:paraId="4641C4CD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4B6FC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CA21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0 (0.55, 0.8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025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1 (0.55, 0.9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0F58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5 (0.73, 0.9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9580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4 (0.72, 0.98)</w:t>
            </w:r>
          </w:p>
        </w:tc>
      </w:tr>
      <w:tr w:rsidR="00036E0A" w:rsidRPr="00036E0A" w14:paraId="335A7B3D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7CD47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B10B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0 (0.36, 1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CC98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1 (0.36, 1.0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BE0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4 (0.48, 0.8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5A36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6 (0.49, 0.89)</w:t>
            </w:r>
          </w:p>
        </w:tc>
      </w:tr>
      <w:tr w:rsidR="00036E0A" w:rsidRPr="00036E0A" w14:paraId="3BBAE458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69E51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digeno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4440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5 (0.63, 1.7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24F4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3 (0.62, 1.7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934D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9 (0.98, 1.7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A76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7 (0.96, 1.68)</w:t>
            </w:r>
          </w:p>
        </w:tc>
      </w:tr>
      <w:tr w:rsidR="00036E0A" w:rsidRPr="00036E0A" w14:paraId="70C59DA1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6CEFA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Not married or de-fact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EF97A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4 (0.64, 1.3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5A10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61, 1.3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0407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4 (0.88, 1.4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71AA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4 (0.89, 1.46)</w:t>
            </w:r>
          </w:p>
        </w:tc>
      </w:tr>
      <w:tr w:rsidR="00036E0A" w:rsidRPr="00036E0A" w14:paraId="2A1BA1F4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D0F17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Prior incarcerations (adult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8CAE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2.16 (1.24, 3.7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C1EA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2.17 (1.26, 3.7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11C1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0 (1.13, 2.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EE74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3 (1.14, 2.32)</w:t>
            </w:r>
          </w:p>
        </w:tc>
      </w:tr>
      <w:tr w:rsidR="00036E0A" w:rsidRPr="00036E0A" w14:paraId="36C55F7F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0DD98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Juvenile incarceration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1BC6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5 (1.11, 2.4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681E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0 (1.07, 2.3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189B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57 (1.22, 2.0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C86A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0 (1.24, 2.06)</w:t>
            </w:r>
          </w:p>
        </w:tc>
      </w:tr>
      <w:tr w:rsidR="00036E0A" w:rsidRPr="00036E0A" w14:paraId="2EC20230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D6DE4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Violent offe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DAD1A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4 (0.67, 1.3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6A02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64, 1.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ACC9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3 (0.90, 1.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871CA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2 (0.89, 1.41)</w:t>
            </w:r>
          </w:p>
        </w:tc>
      </w:tr>
      <w:tr w:rsidR="00036E0A" w:rsidRPr="00036E0A" w14:paraId="2DDB932A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AC0EE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Drug-related sente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84DF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50 (1.05, 2.1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3DEF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51 (1.05, 2.1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D623A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2 (0.88, 1.4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E234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5 (0.90, 1.46)</w:t>
            </w:r>
          </w:p>
        </w:tc>
      </w:tr>
      <w:tr w:rsidR="00036E0A" w:rsidRPr="00036E0A" w14:paraId="69943F49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97338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ROR Sco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617B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4 (1.00, 1.0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7ADC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4 (1.00, 1.0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7CC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6 (1.03, 1.0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66F9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6 (1.03, 1.09)</w:t>
            </w:r>
          </w:p>
        </w:tc>
      </w:tr>
      <w:tr w:rsidR="00036E0A" w:rsidRPr="00036E0A" w14:paraId="75BD8C18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CB35A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&lt;10 years educa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69B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7 (0.62, 1.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AAD8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64, 1.3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F4E5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9 (0.70, 1.1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FC1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8 (0.69, 1.11)</w:t>
            </w:r>
          </w:p>
        </w:tc>
      </w:tr>
      <w:tr w:rsidR="00036E0A" w:rsidRPr="00036E0A" w14:paraId="2925CF5A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47154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Unstable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housing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C59B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4 (0.77, 1.6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99B4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0 (0.66, 1.5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7445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9 (0.83, 1.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A5D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9 (0.83, 1.42)</w:t>
            </w:r>
          </w:p>
        </w:tc>
      </w:tr>
      <w:tr w:rsidR="00036E0A" w:rsidRPr="00036E0A" w14:paraId="3B210F89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06EC9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Unemployed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6EC9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7 (0.73, 1.5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0037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1 (0.75, 1.6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21AE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8 (0.92, 1.5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E76D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9 (0.93, 1.53)</w:t>
            </w:r>
          </w:p>
        </w:tc>
      </w:tr>
      <w:tr w:rsidR="00036E0A" w:rsidRPr="00036E0A" w14:paraId="06ED1294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CBEA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Below poverty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line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4C55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8 (1.03, 2.1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3AC3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3 (0.99, 2.0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1AAF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5 (0.82, 1.3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7C2E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5 (0.82, 1.34)</w:t>
            </w:r>
          </w:p>
        </w:tc>
      </w:tr>
      <w:tr w:rsidR="00036E0A" w:rsidRPr="00036E0A" w14:paraId="24AF07D8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E7881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Post-release postcod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1C44F" w14:textId="77777777" w:rsidR="00036E0A" w:rsidRPr="00036E0A" w:rsidRDefault="00036E0A" w:rsidP="00320BE4"/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4BD34" w14:textId="77777777" w:rsidR="00036E0A" w:rsidRPr="00036E0A" w:rsidRDefault="00036E0A" w:rsidP="00320BE4"/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B37B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 xml:space="preserve"> (, 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4B6A1" w14:textId="77777777" w:rsidR="00036E0A" w:rsidRPr="00036E0A" w:rsidRDefault="00036E0A" w:rsidP="00320BE4"/>
        </w:tc>
      </w:tr>
      <w:tr w:rsidR="00036E0A" w:rsidRPr="00036E0A" w14:paraId="527F94DB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CBCA3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DAAE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8 (0.65, 1.4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168A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5 (0.62, 1.4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7E21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1 (0.61, 1.0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9AB5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1 (0.61, 1.08)</w:t>
            </w:r>
          </w:p>
        </w:tc>
      </w:tr>
      <w:tr w:rsidR="00036E0A" w:rsidRPr="00036E0A" w14:paraId="7DD3932F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E6463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Remo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DE0B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50 (0.12, 1.9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3840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42 (0.09, 1.9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D0AC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9 (0.46, 1.7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39FB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1 (0.47, 1.73)</w:t>
            </w:r>
          </w:p>
        </w:tc>
      </w:tr>
      <w:tr w:rsidR="00036E0A" w:rsidRPr="00036E0A" w14:paraId="4F025C31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27281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K10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F7F3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5 (0.85, 1.8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0AF0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36 (0.90, 2.0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7B36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4 (0.74, 1.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522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71, 1.18)</w:t>
            </w:r>
          </w:p>
        </w:tc>
      </w:tr>
      <w:tr w:rsidR="00036E0A" w:rsidRPr="00036E0A" w14:paraId="1F499294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7A77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ESSI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FFD4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6 (0.81, 1.4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5965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4 (0.70, 1.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7A5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6 (0.63, 0.9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732E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6 (0.63, 0.91)</w:t>
            </w:r>
          </w:p>
        </w:tc>
      </w:tr>
      <w:tr w:rsidR="00036E0A" w:rsidRPr="00036E0A" w14:paraId="7A33B865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9017E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No visits past four week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B34C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8 (0.74, 1.5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4E01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7 (0.66, 1.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5502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4 (0.90, 1.4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1EAA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3 (0.89, 1.44)</w:t>
            </w:r>
          </w:p>
        </w:tc>
      </w:tr>
      <w:tr w:rsidR="00036E0A" w:rsidRPr="00036E0A" w14:paraId="54E9F023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5EF9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CNS medication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4E86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0 (0.66, 1.5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4262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9 (0.64, 1.5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9BB7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1 (1.22, 2.1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93DF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60 (1.21, 2.12)</w:t>
            </w:r>
          </w:p>
        </w:tc>
      </w:tr>
      <w:tr w:rsidR="00036E0A" w:rsidRPr="00036E0A" w14:paraId="14C4EE6A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E414A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Mood disor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B6DC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30 (0.83, 2.0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03AF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5 (0.92, 2.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332B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0 (0.73, 1.3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D11E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0 (0.73, 1.38)</w:t>
            </w:r>
          </w:p>
        </w:tc>
      </w:tr>
      <w:tr w:rsidR="00036E0A" w:rsidRPr="00036E0A" w14:paraId="34A5E0C9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B190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nxiety disor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BBDB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7 (0.29, 1.5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9FAB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65 (0.26, 1.6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3DAE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8 (0.79, 1.7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0BD9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6 (0.84, 1.90)</w:t>
            </w:r>
          </w:p>
        </w:tc>
      </w:tr>
      <w:tr w:rsidR="00036E0A" w:rsidRPr="00036E0A" w14:paraId="592A9A70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D48D3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F9D4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6 (0.42, 2.1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1390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8 (0.33, 1.8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4CC8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2 (0.63, 1.9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6557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1 (0.56, 1.82)</w:t>
            </w:r>
          </w:p>
        </w:tc>
      </w:tr>
      <w:tr w:rsidR="00036E0A" w:rsidRPr="00036E0A" w14:paraId="0878DEEB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3A87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SF-36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MCSAT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6E5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6 (0.92, 1.4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EDCC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7 (0.93, 1.4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8F02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3 (0.98, 1.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2AA3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2 (0.98, 1.28)</w:t>
            </w:r>
          </w:p>
        </w:tc>
      </w:tr>
      <w:tr w:rsidR="00036E0A" w:rsidRPr="00036E0A" w14:paraId="6437F841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C962B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Overdo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9BD5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7 (0.73, 1.5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0DA7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8 (0.73, 1.5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AD63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1 (0.60, 1.0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99A0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1 (0.60, 1.10)</w:t>
            </w:r>
          </w:p>
        </w:tc>
      </w:tr>
      <w:tr w:rsidR="00036E0A" w:rsidRPr="00036E0A" w14:paraId="35539B3E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BC867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hared injecting equipm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3FBB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59, 1.4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DB08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1 (0.58, 1.4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A9C6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5 (1.05, 2.0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E5E4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8 (1.06, 2.05)</w:t>
            </w:r>
          </w:p>
        </w:tc>
      </w:tr>
      <w:tr w:rsidR="00036E0A" w:rsidRPr="00036E0A" w14:paraId="4EB43E90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75E1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jected in pris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12D2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58 (0.99, 2.5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F50F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51 (0.94, 2.4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12AE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1 (0.72, 1.4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7DBB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6 (0.68, 1.37)</w:t>
            </w:r>
          </w:p>
        </w:tc>
      </w:tr>
      <w:tr w:rsidR="00036E0A" w:rsidRPr="00036E0A" w14:paraId="209E96B1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100A9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jecting drug u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3583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1 (0.54, 1.5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D1E4F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3 (0.55, 1.5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0AA1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6 (0.92, 1.7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A3C0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6 (0.93, 1.72)</w:t>
            </w:r>
          </w:p>
        </w:tc>
      </w:tr>
      <w:tr w:rsidR="00036E0A" w:rsidRPr="00036E0A" w14:paraId="350E2A73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7C137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AUDIT </w:t>
            </w:r>
            <w:proofErr w:type="spell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C4EA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3 (0.93, 1.3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2E15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6 (0.95, 1.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BC40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2 (0.91, 1.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C69A8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3 (0.91, 1.16)</w:t>
            </w:r>
          </w:p>
        </w:tc>
      </w:tr>
      <w:tr w:rsidR="00036E0A" w:rsidRPr="00036E0A" w14:paraId="40C3DE92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F3E23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SSIST score (cannabis)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FC60A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5 (0.89, 1.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D5B41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8 (0.91, 1.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29C7C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83, 1.0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A3303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2 (0.83, 1.01)</w:t>
            </w:r>
          </w:p>
        </w:tc>
      </w:tr>
      <w:tr w:rsidR="00036E0A" w:rsidRPr="00036E0A" w14:paraId="234CB06C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E50C5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SSIST score (heroin)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D653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1 (0.92, 1.3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0CC0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9 (0.89, 1.3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8C6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4 (1.00, 1.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70D0E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5 (1.01, 1.31)</w:t>
            </w:r>
          </w:p>
        </w:tc>
      </w:tr>
      <w:tr w:rsidR="00036E0A" w:rsidRPr="00036E0A" w14:paraId="70FE82A6" w14:textId="77777777" w:rsidTr="00320BE4">
        <w:trPr>
          <w:trHeight w:val="20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8ED02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ASSIST score (other </w:t>
            </w:r>
            <w:proofErr w:type="gramStart"/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opioids)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9546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2 (0.56, 0.9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78B66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74 (0.56, 0.9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B8054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6 (0.72, 1.0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6D9CD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88 (0.74, 1.04)</w:t>
            </w:r>
          </w:p>
        </w:tc>
      </w:tr>
      <w:tr w:rsidR="00036E0A" w:rsidRPr="00036E0A" w14:paraId="112C0DA4" w14:textId="77777777" w:rsidTr="00320BE4">
        <w:trPr>
          <w:trHeight w:val="41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70E84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ASSIST score (methamphetamine)</w:t>
            </w: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4D3AB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8 (1.02, 1.3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9086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22 (1.04, 1.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37975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10 (0.99, 1.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7600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09 (0.99, 1.21)</w:t>
            </w:r>
          </w:p>
        </w:tc>
      </w:tr>
      <w:tr w:rsidR="00036E0A" w:rsidRPr="00036E0A" w14:paraId="4D48DAB4" w14:textId="77777777" w:rsidTr="00320BE4">
        <w:trPr>
          <w:trHeight w:val="225"/>
        </w:trPr>
        <w:tc>
          <w:tcPr>
            <w:tcW w:w="26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41448" w14:textId="77777777" w:rsidR="00036E0A" w:rsidRPr="00036E0A" w:rsidRDefault="00036E0A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036E0A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X arm, Passport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07D7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45 (1.06, 2.00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89C59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1.33 (0.94, 1.8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2C2A0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3 (0.74, 1.1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121C2" w14:textId="77777777" w:rsidR="00036E0A" w:rsidRPr="00036E0A" w:rsidRDefault="00036E0A" w:rsidP="00320BE4">
            <w:r w:rsidRPr="00036E0A">
              <w:rPr>
                <w:rFonts w:eastAsia="Calibri"/>
                <w:color w:val="000000"/>
                <w:sz w:val="18"/>
                <w:szCs w:val="18"/>
                <w:u w:color="000000"/>
              </w:rPr>
              <w:t>0.91 (0.73, 1.14)</w:t>
            </w:r>
          </w:p>
        </w:tc>
      </w:tr>
    </w:tbl>
    <w:p w14:paraId="7EFB1350" w14:textId="77777777" w:rsidR="00036E0A" w:rsidRPr="00036E0A" w:rsidRDefault="00036E0A" w:rsidP="00036E0A">
      <w:pPr>
        <w:pStyle w:val="BodyText"/>
        <w:widowControl w:val="0"/>
        <w:rPr>
          <w:rStyle w:val="None"/>
          <w:rFonts w:ascii="Times New Roman" w:eastAsia="Calibri" w:hAnsi="Times New Roman" w:cs="Times New Roman"/>
        </w:rPr>
      </w:pPr>
    </w:p>
    <w:p w14:paraId="0120E1CC" w14:textId="77777777" w:rsidR="00036E0A" w:rsidRPr="00036E0A" w:rsidRDefault="00036E0A" w:rsidP="00036E0A">
      <w:pPr>
        <w:pStyle w:val="Caption"/>
        <w:spacing w:after="0"/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</w:pPr>
      <w:proofErr w:type="spellStart"/>
      <w:r w:rsidRPr="00036E0A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  <w:vertAlign w:val="superscript"/>
        </w:rPr>
        <w:t>a</w:t>
      </w:r>
      <w:r w:rsidRPr="00036E0A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  <w:t>Further</w:t>
      </w:r>
      <w:proofErr w:type="spellEnd"/>
      <w:r w:rsidRPr="00036E0A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  <w:t xml:space="preserve"> adjusted for time-varying covariates using inverse probability of treatment weighting</w:t>
      </w:r>
    </w:p>
    <w:p w14:paraId="6582FACA" w14:textId="77777777" w:rsidR="00036E0A" w:rsidRPr="00036E0A" w:rsidRDefault="00036E0A" w:rsidP="00036E0A">
      <w:pPr>
        <w:pStyle w:val="BodyText"/>
        <w:spacing w:after="0"/>
        <w:rPr>
          <w:rStyle w:val="None"/>
          <w:rFonts w:ascii="Times New Roman" w:eastAsia="Calibri" w:hAnsi="Times New Roman" w:cs="Times New Roman"/>
          <w:sz w:val="18"/>
          <w:szCs w:val="18"/>
        </w:rPr>
      </w:pPr>
      <w:proofErr w:type="spellStart"/>
      <w:r w:rsidRPr="00036E0A">
        <w:rPr>
          <w:rStyle w:val="None"/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Pr="00036E0A">
        <w:rPr>
          <w:rStyle w:val="None"/>
          <w:rFonts w:ascii="Times New Roman" w:eastAsia="Calibri" w:hAnsi="Times New Roman" w:cs="Times New Roman"/>
          <w:sz w:val="18"/>
          <w:szCs w:val="18"/>
        </w:rPr>
        <w:t>HRs</w:t>
      </w:r>
      <w:proofErr w:type="spellEnd"/>
      <w:r w:rsidRPr="00036E0A">
        <w:rPr>
          <w:rStyle w:val="None"/>
          <w:rFonts w:ascii="Times New Roman" w:eastAsia="Calibri" w:hAnsi="Times New Roman" w:cs="Times New Roman"/>
          <w:sz w:val="18"/>
          <w:szCs w:val="18"/>
        </w:rPr>
        <w:t xml:space="preserve"> for all continuous variables refer to </w:t>
      </w:r>
      <w:proofErr w:type="gramStart"/>
      <w:r w:rsidRPr="00036E0A">
        <w:rPr>
          <w:rStyle w:val="None"/>
          <w:rFonts w:ascii="Times New Roman" w:eastAsia="Calibri" w:hAnsi="Times New Roman" w:cs="Times New Roman"/>
          <w:sz w:val="18"/>
          <w:szCs w:val="18"/>
        </w:rPr>
        <w:t>ten point</w:t>
      </w:r>
      <w:proofErr w:type="gramEnd"/>
      <w:r w:rsidRPr="00036E0A">
        <w:rPr>
          <w:rStyle w:val="None"/>
          <w:rFonts w:ascii="Times New Roman" w:eastAsia="Calibri" w:hAnsi="Times New Roman" w:cs="Times New Roman"/>
          <w:sz w:val="18"/>
          <w:szCs w:val="18"/>
        </w:rPr>
        <w:t xml:space="preserve"> increments of that variable</w:t>
      </w:r>
    </w:p>
    <w:p w14:paraId="6CDC139D" w14:textId="77777777" w:rsidR="006F399A" w:rsidRPr="00036E0A" w:rsidRDefault="00036E0A" w:rsidP="00036E0A">
      <w:proofErr w:type="spellStart"/>
      <w:r w:rsidRPr="00036E0A">
        <w:rPr>
          <w:rStyle w:val="None"/>
          <w:rFonts w:eastAsia="Calibri"/>
          <w:sz w:val="18"/>
          <w:szCs w:val="18"/>
          <w:vertAlign w:val="superscript"/>
        </w:rPr>
        <w:t>c</w:t>
      </w:r>
      <w:r w:rsidRPr="00036E0A">
        <w:rPr>
          <w:rStyle w:val="None"/>
          <w:rFonts w:eastAsia="Calibri"/>
          <w:sz w:val="18"/>
          <w:szCs w:val="18"/>
        </w:rPr>
        <w:t>Prior</w:t>
      </w:r>
      <w:proofErr w:type="spellEnd"/>
      <w:r w:rsidRPr="00036E0A">
        <w:rPr>
          <w:rStyle w:val="None"/>
          <w:rFonts w:eastAsia="Calibri"/>
          <w:sz w:val="18"/>
          <w:szCs w:val="18"/>
        </w:rPr>
        <w:t xml:space="preserve"> to index incarceration</w:t>
      </w:r>
    </w:p>
    <w:sectPr w:rsidR="006F399A" w:rsidRPr="00036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E7C08" w14:textId="77777777" w:rsidR="00036E0A" w:rsidRDefault="00036E0A" w:rsidP="00036E0A">
      <w:r>
        <w:separator/>
      </w:r>
    </w:p>
  </w:endnote>
  <w:endnote w:type="continuationSeparator" w:id="0">
    <w:p w14:paraId="562C2D89" w14:textId="77777777" w:rsidR="00036E0A" w:rsidRDefault="00036E0A" w:rsidP="00036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chi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A9D8" w14:textId="77777777" w:rsidR="00036E0A" w:rsidRDefault="00036E0A" w:rsidP="00036E0A">
      <w:r>
        <w:separator/>
      </w:r>
    </w:p>
  </w:footnote>
  <w:footnote w:type="continuationSeparator" w:id="0">
    <w:p w14:paraId="3CC9F105" w14:textId="77777777" w:rsidR="00036E0A" w:rsidRDefault="00036E0A" w:rsidP="00036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0A"/>
    <w:rsid w:val="00013EED"/>
    <w:rsid w:val="00036E0A"/>
    <w:rsid w:val="000E16E9"/>
    <w:rsid w:val="0010676A"/>
    <w:rsid w:val="00106BAB"/>
    <w:rsid w:val="00182F7F"/>
    <w:rsid w:val="003A2A21"/>
    <w:rsid w:val="003C614D"/>
    <w:rsid w:val="004B40A8"/>
    <w:rsid w:val="005863E6"/>
    <w:rsid w:val="005B510B"/>
    <w:rsid w:val="006B3035"/>
    <w:rsid w:val="00707DE7"/>
    <w:rsid w:val="007B180A"/>
    <w:rsid w:val="008762EA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661DF"/>
  <w15:chartTrackingRefBased/>
  <w15:docId w15:val="{F43A523F-AF40-46B5-B230-5CECABA8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036E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BodyText">
    <w:name w:val="Body Text"/>
    <w:link w:val="BodyTextChar"/>
    <w:rsid w:val="00036E0A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036E0A"/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036E0A"/>
  </w:style>
  <w:style w:type="paragraph" w:styleId="Caption">
    <w:name w:val="caption"/>
    <w:next w:val="Body"/>
    <w:rsid w:val="00036E0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ochin" w:eastAsia="Arial Unicode MS" w:hAnsi="Cochin" w:cs="Arial Unicode MS"/>
      <w:b/>
      <w:bCs/>
      <w:color w:val="4F81BD"/>
      <w:sz w:val="18"/>
      <w:szCs w:val="18"/>
      <w:u w:color="4F81BD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036E0A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70</Characters>
  <Application>Microsoft Office Word</Application>
  <DocSecurity>0</DocSecurity>
  <Lines>61</Lines>
  <Paragraphs>26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2-04-11T04:35:00Z</dcterms:created>
  <dcterms:modified xsi:type="dcterms:W3CDTF">2022-04-1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4:35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398b011-4265-40a6-ae4c-cc172f3539a0</vt:lpwstr>
  </property>
  <property fmtid="{D5CDD505-2E9C-101B-9397-08002B2CF9AE}" pid="8" name="MSIP_Label_0f488380-630a-4f55-a077-a19445e3f360_ContentBits">
    <vt:lpwstr>0</vt:lpwstr>
  </property>
</Properties>
</file>